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B136B" w14:textId="61CCEC12" w:rsidR="00322C5E" w:rsidRPr="00151C91" w:rsidRDefault="00054D6F">
      <w:r w:rsidRPr="00151C91">
        <w:rPr>
          <w:b/>
          <w:bCs/>
          <w:u w:val="single"/>
        </w:rPr>
        <w:t>Supplementary material</w:t>
      </w:r>
    </w:p>
    <w:p w14:paraId="244D5E62" w14:textId="602A5A82" w:rsidR="006B3B58" w:rsidRPr="00151C91" w:rsidRDefault="002D2ABD">
      <w:r w:rsidRPr="00151C91">
        <w:t xml:space="preserve">Table </w:t>
      </w:r>
      <w:r w:rsidR="00DB4AB8">
        <w:t>S</w:t>
      </w:r>
      <w:r w:rsidR="00D836D5" w:rsidRPr="00151C91">
        <w:t>1</w:t>
      </w:r>
      <w:r w:rsidR="00A42771" w:rsidRPr="00151C91">
        <w:t xml:space="preserve"> </w:t>
      </w:r>
      <w:r w:rsidR="006B3B58" w:rsidRPr="00151C91">
        <w:t>– Quotes on institutional standard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151C91" w:rsidRPr="00151C91" w14:paraId="7A244528" w14:textId="77777777" w:rsidTr="00A42771">
        <w:tc>
          <w:tcPr>
            <w:tcW w:w="9918" w:type="dxa"/>
          </w:tcPr>
          <w:p w14:paraId="7A506527" w14:textId="7527ECEB" w:rsidR="00A42771" w:rsidRPr="00151C91" w:rsidRDefault="00A42771" w:rsidP="006B3B58">
            <w:pPr>
              <w:jc w:val="center"/>
              <w:rPr>
                <w:b/>
                <w:bCs/>
              </w:rPr>
            </w:pPr>
            <w:r w:rsidRPr="00151C91">
              <w:rPr>
                <w:b/>
                <w:bCs/>
              </w:rPr>
              <w:t>Quote (researcher)</w:t>
            </w:r>
          </w:p>
        </w:tc>
      </w:tr>
      <w:tr w:rsidR="00151C91" w:rsidRPr="00151C91" w14:paraId="34B307BA" w14:textId="77777777" w:rsidTr="00B649A7">
        <w:tc>
          <w:tcPr>
            <w:tcW w:w="9918" w:type="dxa"/>
            <w:vAlign w:val="center"/>
          </w:tcPr>
          <w:p w14:paraId="6558116A" w14:textId="4DDB4056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“…you know is that there's like a default institutional sort of preference. The last place I worked that was also a default institutional preference as well for </w:t>
            </w:r>
            <w:r w:rsidR="00DD54FB" w:rsidRPr="00151C91">
              <w:rPr>
                <w:rFonts w:ascii="Calibri" w:hAnsi="Calibri" w:cs="Calibri"/>
                <w:i/>
                <w:iCs/>
              </w:rPr>
              <w:t>minimisation</w:t>
            </w:r>
            <w:r w:rsidRPr="00151C91">
              <w:rPr>
                <w:rFonts w:ascii="Calibri" w:hAnsi="Calibri" w:cs="Calibri"/>
                <w:i/>
                <w:iCs/>
              </w:rPr>
              <w:t>.” (Programmer 3)</w:t>
            </w:r>
          </w:p>
          <w:p w14:paraId="5C7E0CBC" w14:textId="6C3C6E15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151C91" w:rsidRPr="00151C91" w14:paraId="360CF92A" w14:textId="77777777" w:rsidTr="00B649A7">
        <w:tc>
          <w:tcPr>
            <w:tcW w:w="9918" w:type="dxa"/>
            <w:vAlign w:val="center"/>
          </w:tcPr>
          <w:p w14:paraId="161544A8" w14:textId="03617160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The default position now in </w:t>
            </w:r>
            <w:r w:rsidR="00D0500C" w:rsidRPr="00151C91">
              <w:rPr>
                <w:rFonts w:ascii="Calibri" w:hAnsi="Calibri" w:cs="Calibri"/>
                <w:i/>
                <w:iCs/>
              </w:rPr>
              <w:t>[institution]</w:t>
            </w:r>
            <w:r w:rsidRPr="00151C91">
              <w:rPr>
                <w:rFonts w:ascii="Calibri" w:hAnsi="Calibri" w:cs="Calibri"/>
                <w:i/>
                <w:iCs/>
              </w:rPr>
              <w:t xml:space="preserve"> is minimisation and therefore you know, it's almost like we justify not minimi</w:t>
            </w:r>
            <w:r w:rsidR="00D0500C" w:rsidRPr="00151C91">
              <w:rPr>
                <w:rFonts w:ascii="Calibri" w:hAnsi="Calibri" w:cs="Calibri"/>
                <w:i/>
                <w:iCs/>
              </w:rPr>
              <w:t>s</w:t>
            </w:r>
            <w:r w:rsidRPr="00151C91">
              <w:rPr>
                <w:rFonts w:ascii="Calibri" w:hAnsi="Calibri" w:cs="Calibri"/>
                <w:i/>
                <w:iCs/>
              </w:rPr>
              <w:t>ing prior. (Statistician 1)</w:t>
            </w:r>
          </w:p>
          <w:p w14:paraId="533C4C0D" w14:textId="0DBFE733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151C91" w:rsidRPr="00151C91" w14:paraId="2F810EAC" w14:textId="77777777" w:rsidTr="00B649A7">
        <w:tc>
          <w:tcPr>
            <w:tcW w:w="9918" w:type="dxa"/>
            <w:vAlign w:val="center"/>
          </w:tcPr>
          <w:p w14:paraId="680FA0EF" w14:textId="4C4729F2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Now the default position at </w:t>
            </w:r>
            <w:r w:rsidR="00D0500C" w:rsidRPr="00151C91">
              <w:rPr>
                <w:rFonts w:ascii="Calibri" w:hAnsi="Calibri" w:cs="Calibri"/>
                <w:i/>
                <w:iCs/>
              </w:rPr>
              <w:t>[institution]</w:t>
            </w:r>
            <w:r w:rsidRPr="00151C91">
              <w:rPr>
                <w:rFonts w:ascii="Calibri" w:hAnsi="Calibri" w:cs="Calibri"/>
                <w:i/>
                <w:iCs/>
              </w:rPr>
              <w:t xml:space="preserve"> for many years has been the opposite. It has been the stratified blocks (Statistician 15)</w:t>
            </w:r>
          </w:p>
          <w:p w14:paraId="2ABF8E56" w14:textId="07627ADA" w:rsidR="00B649A7" w:rsidRPr="00151C91" w:rsidRDefault="00B649A7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151C91" w:rsidRPr="00151C91" w14:paraId="552EF1D6" w14:textId="77777777" w:rsidTr="00B649A7">
        <w:tc>
          <w:tcPr>
            <w:tcW w:w="9918" w:type="dxa"/>
            <w:vAlign w:val="center"/>
          </w:tcPr>
          <w:p w14:paraId="727E0195" w14:textId="4ED7D878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>Our standard is stratified blocked for very similar reasons. (Statistician 13)</w:t>
            </w:r>
          </w:p>
          <w:p w14:paraId="051C9642" w14:textId="77777777" w:rsidR="00A42771" w:rsidRPr="00151C91" w:rsidRDefault="00A42771" w:rsidP="00B649A7">
            <w:pPr>
              <w:jc w:val="center"/>
              <w:rPr>
                <w:i/>
                <w:iCs/>
              </w:rPr>
            </w:pPr>
          </w:p>
        </w:tc>
      </w:tr>
      <w:tr w:rsidR="00151C91" w:rsidRPr="00151C91" w14:paraId="2347D7E4" w14:textId="77777777" w:rsidTr="00B649A7">
        <w:tc>
          <w:tcPr>
            <w:tcW w:w="9918" w:type="dxa"/>
            <w:vAlign w:val="center"/>
          </w:tcPr>
          <w:p w14:paraId="0C1EBDDA" w14:textId="6498CE33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I think we tend to where I work at least, go for kind of stratified block </w:t>
            </w:r>
            <w:r w:rsidR="00DD54FB" w:rsidRPr="00151C91">
              <w:rPr>
                <w:rFonts w:ascii="Calibri" w:hAnsi="Calibri" w:cs="Calibri"/>
                <w:i/>
                <w:iCs/>
              </w:rPr>
              <w:t>randomisation</w:t>
            </w:r>
            <w:r w:rsidRPr="00151C91">
              <w:rPr>
                <w:rFonts w:ascii="Calibri" w:hAnsi="Calibri" w:cs="Calibri"/>
                <w:i/>
                <w:iCs/>
              </w:rPr>
              <w:t xml:space="preserve"> schemes unless you know it's uhm, you’re randomi</w:t>
            </w:r>
            <w:r w:rsidR="00D0500C" w:rsidRPr="00151C91">
              <w:rPr>
                <w:rFonts w:ascii="Calibri" w:hAnsi="Calibri" w:cs="Calibri"/>
                <w:i/>
                <w:iCs/>
              </w:rPr>
              <w:t>s</w:t>
            </w:r>
            <w:r w:rsidRPr="00151C91">
              <w:rPr>
                <w:rFonts w:ascii="Calibri" w:hAnsi="Calibri" w:cs="Calibri"/>
                <w:i/>
                <w:iCs/>
              </w:rPr>
              <w:t xml:space="preserve">ing a small number of clusters, in which case some people seem to quite like </w:t>
            </w:r>
            <w:r w:rsidR="00DD54FB" w:rsidRPr="00151C91">
              <w:rPr>
                <w:rFonts w:ascii="Calibri" w:hAnsi="Calibri" w:cs="Calibri"/>
                <w:i/>
                <w:iCs/>
              </w:rPr>
              <w:t>minimisation</w:t>
            </w:r>
            <w:r w:rsidRPr="00151C91">
              <w:rPr>
                <w:rFonts w:ascii="Calibri" w:hAnsi="Calibri" w:cs="Calibri"/>
                <w:i/>
                <w:iCs/>
              </w:rPr>
              <w:t>. (Statistician 5)</w:t>
            </w:r>
          </w:p>
          <w:p w14:paraId="05008C71" w14:textId="77777777" w:rsidR="00A42771" w:rsidRPr="00151C91" w:rsidRDefault="00A42771" w:rsidP="00B649A7">
            <w:pPr>
              <w:jc w:val="center"/>
              <w:rPr>
                <w:i/>
                <w:iCs/>
              </w:rPr>
            </w:pPr>
          </w:p>
        </w:tc>
      </w:tr>
      <w:tr w:rsidR="00151C91" w:rsidRPr="00151C91" w14:paraId="1533814E" w14:textId="77777777" w:rsidTr="00B649A7">
        <w:tc>
          <w:tcPr>
            <w:tcW w:w="9918" w:type="dxa"/>
            <w:vAlign w:val="center"/>
          </w:tcPr>
          <w:p w14:paraId="01B59013" w14:textId="552B69A5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“…so far I've come across only stratified </w:t>
            </w:r>
            <w:r w:rsidR="00DD54FB" w:rsidRPr="00151C91">
              <w:rPr>
                <w:rFonts w:ascii="Calibri" w:hAnsi="Calibri" w:cs="Calibri"/>
                <w:i/>
                <w:iCs/>
              </w:rPr>
              <w:t>randomisation</w:t>
            </w:r>
            <w:r w:rsidRPr="00151C91">
              <w:rPr>
                <w:rFonts w:ascii="Calibri" w:hAnsi="Calibri" w:cs="Calibri"/>
                <w:i/>
                <w:iCs/>
              </w:rPr>
              <w:t>.” (Statistician 16)</w:t>
            </w:r>
          </w:p>
          <w:p w14:paraId="1632043F" w14:textId="10F16C38" w:rsidR="00A42771" w:rsidRPr="00151C91" w:rsidRDefault="00A42771" w:rsidP="00B649A7">
            <w:pPr>
              <w:tabs>
                <w:tab w:val="left" w:pos="930"/>
              </w:tabs>
              <w:jc w:val="center"/>
              <w:rPr>
                <w:i/>
                <w:iCs/>
              </w:rPr>
            </w:pPr>
          </w:p>
        </w:tc>
      </w:tr>
      <w:tr w:rsidR="00151C91" w:rsidRPr="00151C91" w14:paraId="217C55D0" w14:textId="77777777" w:rsidTr="00B649A7">
        <w:tc>
          <w:tcPr>
            <w:tcW w:w="9918" w:type="dxa"/>
            <w:vAlign w:val="center"/>
          </w:tcPr>
          <w:p w14:paraId="46DDBECE" w14:textId="67FDEAF9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>“Our default is to go simple.” (Statistician 11)</w:t>
            </w:r>
          </w:p>
          <w:p w14:paraId="73F445F1" w14:textId="77777777" w:rsidR="00A42771" w:rsidRPr="00151C91" w:rsidRDefault="00A42771" w:rsidP="00B649A7">
            <w:pPr>
              <w:jc w:val="center"/>
              <w:rPr>
                <w:i/>
                <w:iCs/>
              </w:rPr>
            </w:pPr>
          </w:p>
        </w:tc>
      </w:tr>
      <w:tr w:rsidR="00151C91" w:rsidRPr="00151C91" w14:paraId="7122F922" w14:textId="77777777" w:rsidTr="00B649A7">
        <w:tc>
          <w:tcPr>
            <w:tcW w:w="9918" w:type="dxa"/>
            <w:vAlign w:val="center"/>
          </w:tcPr>
          <w:p w14:paraId="163EC8CA" w14:textId="2AFAFD17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>“I think pretty much all the trials in our units have use</w:t>
            </w:r>
            <w:r w:rsidR="00275342" w:rsidRPr="00151C91">
              <w:rPr>
                <w:rFonts w:ascii="Calibri" w:hAnsi="Calibri" w:cs="Calibri"/>
                <w:i/>
                <w:iCs/>
              </w:rPr>
              <w:t>d</w:t>
            </w:r>
            <w:r w:rsidRPr="00151C91">
              <w:rPr>
                <w:rFonts w:ascii="Calibri" w:hAnsi="Calibri" w:cs="Calibri"/>
                <w:i/>
                <w:iCs/>
              </w:rPr>
              <w:t xml:space="preserve"> stratification with permuted blocks, even the large ones.” (Statistician 17)</w:t>
            </w:r>
          </w:p>
          <w:p w14:paraId="35ACD44C" w14:textId="77777777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151C91" w:rsidRPr="00151C91" w14:paraId="75670851" w14:textId="77777777" w:rsidTr="00B649A7">
        <w:tc>
          <w:tcPr>
            <w:tcW w:w="9918" w:type="dxa"/>
            <w:vAlign w:val="center"/>
          </w:tcPr>
          <w:p w14:paraId="12750027" w14:textId="7E0ABB58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“I see </w:t>
            </w:r>
            <w:r w:rsidR="00DD54FB" w:rsidRPr="00151C91">
              <w:rPr>
                <w:rFonts w:ascii="Calibri" w:hAnsi="Calibri" w:cs="Calibri"/>
                <w:i/>
                <w:iCs/>
              </w:rPr>
              <w:t>minimisation</w:t>
            </w:r>
            <w:r w:rsidRPr="00151C91">
              <w:rPr>
                <w:rFonts w:ascii="Calibri" w:hAnsi="Calibri" w:cs="Calibri"/>
                <w:i/>
                <w:iCs/>
              </w:rPr>
              <w:t xml:space="preserve"> the vast majority of times, and if I'm ever asked to check a simulation, usually it's of </w:t>
            </w:r>
            <w:r w:rsidR="00DD54FB" w:rsidRPr="00151C91">
              <w:rPr>
                <w:rFonts w:ascii="Calibri" w:hAnsi="Calibri" w:cs="Calibri"/>
                <w:i/>
                <w:iCs/>
              </w:rPr>
              <w:t>minimisation</w:t>
            </w:r>
            <w:r w:rsidRPr="00151C91">
              <w:rPr>
                <w:rFonts w:ascii="Calibri" w:hAnsi="Calibri" w:cs="Calibri"/>
                <w:i/>
                <w:iCs/>
              </w:rPr>
              <w:t xml:space="preserve"> as well. So that certainly seems to be the favourite for trials being run out of</w:t>
            </w:r>
            <w:r w:rsidR="00AF7814" w:rsidRPr="00151C91">
              <w:rPr>
                <w:rFonts w:ascii="Calibri" w:hAnsi="Calibri" w:cs="Calibri"/>
                <w:i/>
                <w:iCs/>
              </w:rPr>
              <w:t xml:space="preserve"> [institution]</w:t>
            </w:r>
            <w:r w:rsidRPr="00151C91">
              <w:rPr>
                <w:rFonts w:ascii="Calibri" w:hAnsi="Calibri" w:cs="Calibri"/>
                <w:i/>
                <w:iCs/>
              </w:rPr>
              <w:t>” (Statistician 18)</w:t>
            </w:r>
          </w:p>
          <w:p w14:paraId="1739FECC" w14:textId="77777777" w:rsidR="00A42771" w:rsidRPr="00151C91" w:rsidRDefault="00A42771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A42771" w:rsidRPr="00151C91" w14:paraId="0BA733DA" w14:textId="77777777" w:rsidTr="00B649A7">
        <w:tc>
          <w:tcPr>
            <w:tcW w:w="9918" w:type="dxa"/>
            <w:vAlign w:val="center"/>
          </w:tcPr>
          <w:p w14:paraId="49FEE913" w14:textId="7CC22191" w:rsidR="00A42771" w:rsidRPr="00151C91" w:rsidRDefault="00A026E4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>“</w:t>
            </w:r>
            <w:r w:rsidR="00A42771" w:rsidRPr="00151C91">
              <w:rPr>
                <w:rFonts w:ascii="Calibri" w:hAnsi="Calibri" w:cs="Calibri"/>
                <w:i/>
                <w:iCs/>
              </w:rPr>
              <w:t xml:space="preserve">So the </w:t>
            </w:r>
            <w:r w:rsidR="00DD54FB" w:rsidRPr="00151C91">
              <w:rPr>
                <w:rFonts w:ascii="Calibri" w:hAnsi="Calibri" w:cs="Calibri"/>
                <w:i/>
                <w:iCs/>
              </w:rPr>
              <w:t>randomisation</w:t>
            </w:r>
            <w:r w:rsidR="00A42771" w:rsidRPr="00151C91">
              <w:rPr>
                <w:rFonts w:ascii="Calibri" w:hAnsi="Calibri" w:cs="Calibri"/>
                <w:i/>
                <w:iCs/>
              </w:rPr>
              <w:t xml:space="preserve"> is done on Redcap and that tends to be basically, as simple as we can make it.</w:t>
            </w:r>
            <w:r w:rsidRPr="00151C91">
              <w:rPr>
                <w:rFonts w:ascii="Calibri" w:hAnsi="Calibri" w:cs="Calibri"/>
                <w:i/>
                <w:iCs/>
              </w:rPr>
              <w:t xml:space="preserve">” </w:t>
            </w:r>
            <w:r w:rsidR="00A42771" w:rsidRPr="00151C91">
              <w:rPr>
                <w:rFonts w:ascii="Calibri" w:hAnsi="Calibri" w:cs="Calibri"/>
                <w:i/>
                <w:iCs/>
              </w:rPr>
              <w:t>(Statistician 19)</w:t>
            </w:r>
          </w:p>
          <w:p w14:paraId="32E4F113" w14:textId="10B34F89" w:rsidR="00B649A7" w:rsidRPr="00151C91" w:rsidRDefault="00B649A7" w:rsidP="00B649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</w:tbl>
    <w:p w14:paraId="59E75353" w14:textId="77777777" w:rsidR="006B3B58" w:rsidRPr="00151C91" w:rsidRDefault="006B3B58"/>
    <w:p w14:paraId="58512F9F" w14:textId="3D9CBF41" w:rsidR="00054D6F" w:rsidRPr="00151C91" w:rsidRDefault="00054D6F"/>
    <w:p w14:paraId="4161E7F2" w14:textId="2F04DE81" w:rsidR="00054D6F" w:rsidRPr="00151C91" w:rsidRDefault="002D2ABD">
      <w:r w:rsidRPr="00151C91">
        <w:t xml:space="preserve">Table </w:t>
      </w:r>
      <w:r w:rsidR="00DB4AB8">
        <w:t>S</w:t>
      </w:r>
      <w:r w:rsidR="00D836D5" w:rsidRPr="00151C91">
        <w:t>2</w:t>
      </w:r>
      <w:r w:rsidR="00F40114" w:rsidRPr="00151C91">
        <w:t xml:space="preserve"> – Additional study design features mentioned by researc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51C91" w:rsidRPr="00151C91" w14:paraId="5438E433" w14:textId="77777777" w:rsidTr="00F40114">
        <w:tc>
          <w:tcPr>
            <w:tcW w:w="4508" w:type="dxa"/>
          </w:tcPr>
          <w:p w14:paraId="6522A0B8" w14:textId="2E8FEA88" w:rsidR="00F40114" w:rsidRPr="00151C91" w:rsidRDefault="00F40114" w:rsidP="00F40114">
            <w:pPr>
              <w:jc w:val="center"/>
              <w:rPr>
                <w:b/>
                <w:bCs/>
              </w:rPr>
            </w:pPr>
            <w:r w:rsidRPr="00151C91">
              <w:rPr>
                <w:b/>
                <w:bCs/>
              </w:rPr>
              <w:t>Trial design feature</w:t>
            </w:r>
          </w:p>
        </w:tc>
        <w:tc>
          <w:tcPr>
            <w:tcW w:w="4508" w:type="dxa"/>
          </w:tcPr>
          <w:p w14:paraId="7C7CA0FC" w14:textId="41451B57" w:rsidR="00F40114" w:rsidRPr="00151C91" w:rsidRDefault="00F40114" w:rsidP="00F40114">
            <w:pPr>
              <w:jc w:val="center"/>
              <w:rPr>
                <w:b/>
                <w:bCs/>
              </w:rPr>
            </w:pPr>
            <w:r w:rsidRPr="00151C91">
              <w:rPr>
                <w:b/>
                <w:bCs/>
              </w:rPr>
              <w:t>Quote (researcher)</w:t>
            </w:r>
          </w:p>
        </w:tc>
      </w:tr>
      <w:tr w:rsidR="00151C91" w:rsidRPr="00151C91" w14:paraId="2687F976" w14:textId="77777777" w:rsidTr="00F40114">
        <w:tc>
          <w:tcPr>
            <w:tcW w:w="4508" w:type="dxa"/>
          </w:tcPr>
          <w:p w14:paraId="7952F549" w14:textId="2D119094" w:rsidR="00F40114" w:rsidRPr="00151C91" w:rsidRDefault="00F40114" w:rsidP="00F40114">
            <w:r w:rsidRPr="00151C91">
              <w:t xml:space="preserve">The intervention being delivered, emergency situations may not have time for </w:t>
            </w:r>
            <w:r w:rsidR="00542CFF" w:rsidRPr="00151C91">
              <w:t>more complex randomisation</w:t>
            </w:r>
            <w:r w:rsidRPr="00151C91">
              <w:t>.</w:t>
            </w:r>
          </w:p>
          <w:p w14:paraId="25974DB9" w14:textId="77777777" w:rsidR="00F40114" w:rsidRPr="00151C91" w:rsidRDefault="00F40114"/>
        </w:tc>
        <w:tc>
          <w:tcPr>
            <w:tcW w:w="4508" w:type="dxa"/>
          </w:tcPr>
          <w:p w14:paraId="2EE3CF24" w14:textId="0B090F20" w:rsidR="00B123A4" w:rsidRPr="00151C91" w:rsidRDefault="00B123A4" w:rsidP="00B123A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i/>
                <w:iCs/>
              </w:rPr>
            </w:pPr>
            <w:r w:rsidRPr="00151C91">
              <w:rPr>
                <w:i/>
                <w:iCs/>
              </w:rPr>
              <w:t>“</w:t>
            </w:r>
            <w:r w:rsidRPr="00151C91">
              <w:rPr>
                <w:rFonts w:ascii="Calibri" w:hAnsi="Calibri" w:cs="Calibri"/>
                <w:i/>
                <w:iCs/>
              </w:rPr>
              <w:t>Delivery. I mean, I once did an emergency department trial, but it was only in three centres and each centre had their own list.” (Statistician 3)</w:t>
            </w:r>
          </w:p>
          <w:p w14:paraId="359E461B" w14:textId="13F447BD" w:rsidR="00542CFF" w:rsidRPr="00151C91" w:rsidRDefault="00542CFF" w:rsidP="00B123A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i/>
                <w:iCs/>
              </w:rPr>
            </w:pPr>
          </w:p>
          <w:p w14:paraId="1D70CD8B" w14:textId="7595EBBB" w:rsidR="00542CFF" w:rsidRPr="00151C91" w:rsidRDefault="00542CFF" w:rsidP="00B123A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 xml:space="preserve">“We came to the conclusion that was actually the only way, you know, from the practical perspective that </w:t>
            </w:r>
            <w:r w:rsidR="00DD54FB" w:rsidRPr="00151C91">
              <w:rPr>
                <w:rFonts w:ascii="Calibri" w:hAnsi="Calibri" w:cs="Calibri"/>
                <w:i/>
                <w:iCs/>
              </w:rPr>
              <w:t>randomisation</w:t>
            </w:r>
            <w:r w:rsidRPr="00151C91">
              <w:rPr>
                <w:rFonts w:ascii="Calibri" w:hAnsi="Calibri" w:cs="Calibri"/>
                <w:i/>
                <w:iCs/>
              </w:rPr>
              <w:t xml:space="preserve"> could actually work. There's no phone line. There's nothing like that. Just grab the pack and off you go” (Statistician 1)</w:t>
            </w:r>
          </w:p>
          <w:p w14:paraId="388D79D7" w14:textId="748E5FEE" w:rsidR="00F40114" w:rsidRPr="00151C91" w:rsidRDefault="00F40114">
            <w:pPr>
              <w:rPr>
                <w:i/>
                <w:iCs/>
              </w:rPr>
            </w:pPr>
          </w:p>
        </w:tc>
      </w:tr>
      <w:tr w:rsidR="00151C91" w:rsidRPr="00151C91" w14:paraId="1C1009D5" w14:textId="77777777" w:rsidTr="00F40114">
        <w:tc>
          <w:tcPr>
            <w:tcW w:w="4508" w:type="dxa"/>
          </w:tcPr>
          <w:p w14:paraId="629C4E8B" w14:textId="77777777" w:rsidR="00F40114" w:rsidRPr="00151C91" w:rsidRDefault="00F40114" w:rsidP="00F40114">
            <w:r w:rsidRPr="00151C91">
              <w:lastRenderedPageBreak/>
              <w:t xml:space="preserve">If the trial is multi centred, 6 participants discussed inclusion of centre on the randomisation to avoid drug supply issues as a factor in which method they would select. </w:t>
            </w:r>
          </w:p>
          <w:p w14:paraId="4979DADD" w14:textId="77777777" w:rsidR="00F40114" w:rsidRPr="00151C91" w:rsidRDefault="00F40114" w:rsidP="00F40114">
            <w:pPr>
              <w:jc w:val="center"/>
            </w:pPr>
          </w:p>
        </w:tc>
        <w:tc>
          <w:tcPr>
            <w:tcW w:w="4508" w:type="dxa"/>
          </w:tcPr>
          <w:p w14:paraId="62CE368F" w14:textId="3EC14963" w:rsidR="00F40114" w:rsidRPr="00151C91" w:rsidRDefault="00B601C7">
            <w:pPr>
              <w:rPr>
                <w:i/>
                <w:iCs/>
              </w:rPr>
            </w:pPr>
            <w:r w:rsidRPr="00151C91">
              <w:rPr>
                <w:i/>
                <w:iCs/>
              </w:rPr>
              <w:t>“S</w:t>
            </w:r>
            <w:r w:rsidRPr="00151C91">
              <w:rPr>
                <w:rFonts w:ascii="Calibri" w:hAnsi="Calibri" w:cs="Calibri"/>
                <w:i/>
                <w:iCs/>
                <w:highlight w:val="white"/>
              </w:rPr>
              <w:t>ometimes drug supply means that you're forced to stratify by site, not through any particular biological reason or scientific reason, It's just practicality.</w:t>
            </w:r>
            <w:r w:rsidRPr="00151C91">
              <w:rPr>
                <w:rFonts w:ascii="Calibri" w:hAnsi="Calibri" w:cs="Calibri"/>
                <w:i/>
                <w:iCs/>
              </w:rPr>
              <w:t>” (Statistician 7)</w:t>
            </w:r>
          </w:p>
        </w:tc>
      </w:tr>
      <w:tr w:rsidR="00151C91" w:rsidRPr="00151C91" w14:paraId="5DE33A13" w14:textId="77777777" w:rsidTr="00F40114">
        <w:tc>
          <w:tcPr>
            <w:tcW w:w="4508" w:type="dxa"/>
          </w:tcPr>
          <w:p w14:paraId="2E55E9DA" w14:textId="54A9E268" w:rsidR="00F40114" w:rsidRPr="00151C91" w:rsidRDefault="00F40114">
            <w:r w:rsidRPr="00151C91">
              <w:t xml:space="preserve">The level of validation the system requires, especially prevalent in CTIMPS. </w:t>
            </w:r>
          </w:p>
        </w:tc>
        <w:tc>
          <w:tcPr>
            <w:tcW w:w="4508" w:type="dxa"/>
          </w:tcPr>
          <w:p w14:paraId="30F90FE3" w14:textId="13814C1D" w:rsidR="00F40114" w:rsidRPr="00151C91" w:rsidRDefault="00B601C7" w:rsidP="00B601C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i/>
                <w:iCs/>
              </w:rPr>
            </w:pPr>
            <w:r w:rsidRPr="00151C91">
              <w:rPr>
                <w:i/>
                <w:iCs/>
              </w:rPr>
              <w:t>“</w:t>
            </w:r>
            <w:r w:rsidRPr="00151C91">
              <w:rPr>
                <w:rFonts w:ascii="Calibri" w:hAnsi="Calibri" w:cs="Calibri"/>
                <w:i/>
                <w:iCs/>
              </w:rPr>
              <w:t xml:space="preserve">we've done our own internal validation, but it might not meet the standardized standards for things like say a CTIMPs trial…I think maybe the choice of </w:t>
            </w:r>
            <w:r w:rsidR="00DD54FB" w:rsidRPr="00151C91">
              <w:rPr>
                <w:rFonts w:ascii="Calibri" w:hAnsi="Calibri" w:cs="Calibri"/>
                <w:i/>
                <w:iCs/>
              </w:rPr>
              <w:t>randomisation</w:t>
            </w:r>
            <w:r w:rsidRPr="00151C91">
              <w:rPr>
                <w:rFonts w:ascii="Calibri" w:hAnsi="Calibri" w:cs="Calibri"/>
                <w:i/>
                <w:iCs/>
              </w:rPr>
              <w:t xml:space="preserve"> might be informed by things like the nature of the intervention, and the level of validation that you need to have” (Statistician 4)</w:t>
            </w:r>
          </w:p>
        </w:tc>
      </w:tr>
      <w:tr w:rsidR="00151C91" w:rsidRPr="00151C91" w14:paraId="7003A357" w14:textId="77777777" w:rsidTr="00F40114">
        <w:tc>
          <w:tcPr>
            <w:tcW w:w="4508" w:type="dxa"/>
          </w:tcPr>
          <w:p w14:paraId="7137D719" w14:textId="145FA067" w:rsidR="00F40114" w:rsidRPr="00151C91" w:rsidRDefault="00F40114">
            <w:r w:rsidRPr="00151C91">
              <w:t>The cost involved in the randomisation method and time given to make decisions</w:t>
            </w:r>
          </w:p>
        </w:tc>
        <w:tc>
          <w:tcPr>
            <w:tcW w:w="4508" w:type="dxa"/>
          </w:tcPr>
          <w:p w14:paraId="0643BF04" w14:textId="6251ACA8" w:rsidR="00F40114" w:rsidRPr="00151C91" w:rsidRDefault="00B601C7">
            <w:pPr>
              <w:rPr>
                <w:i/>
                <w:iCs/>
              </w:rPr>
            </w:pPr>
            <w:r w:rsidRPr="00151C91">
              <w:rPr>
                <w:i/>
                <w:iCs/>
              </w:rPr>
              <w:t>“</w:t>
            </w:r>
            <w:r w:rsidRPr="00151C91">
              <w:rPr>
                <w:rFonts w:ascii="Calibri" w:hAnsi="Calibri" w:cs="Calibri"/>
                <w:i/>
                <w:iCs/>
                <w:highlight w:val="white"/>
              </w:rPr>
              <w:t xml:space="preserve">I guess there might be an element of cost that we need to consider because obviously </w:t>
            </w:r>
            <w:r w:rsidR="00DD54FB" w:rsidRPr="00151C91">
              <w:rPr>
                <w:rFonts w:ascii="Calibri" w:hAnsi="Calibri" w:cs="Calibri"/>
                <w:i/>
                <w:iCs/>
                <w:highlight w:val="white"/>
              </w:rPr>
              <w:t>minimisation</w:t>
            </w:r>
            <w:r w:rsidRPr="00151C91">
              <w:rPr>
                <w:rFonts w:ascii="Calibri" w:hAnsi="Calibri" w:cs="Calibri"/>
                <w:i/>
                <w:iCs/>
                <w:highlight w:val="white"/>
              </w:rPr>
              <w:t xml:space="preserve"> would cost more</w:t>
            </w:r>
            <w:r w:rsidRPr="00151C91">
              <w:rPr>
                <w:rFonts w:ascii="Calibri" w:hAnsi="Calibri" w:cs="Calibri"/>
                <w:i/>
                <w:iCs/>
              </w:rPr>
              <w:t>” (Statistician 13)</w:t>
            </w:r>
          </w:p>
        </w:tc>
      </w:tr>
      <w:tr w:rsidR="00542CFF" w:rsidRPr="00151C91" w14:paraId="0D5EB3A4" w14:textId="77777777" w:rsidTr="00F40114">
        <w:tc>
          <w:tcPr>
            <w:tcW w:w="4508" w:type="dxa"/>
          </w:tcPr>
          <w:p w14:paraId="45561D03" w14:textId="6029BC72" w:rsidR="00542CFF" w:rsidRPr="00151C91" w:rsidRDefault="00310404">
            <w:r w:rsidRPr="00151C91">
              <w:t>Trial changes such as if arms are likely to enter and leave the trial – more adaptive designs may be needed</w:t>
            </w:r>
          </w:p>
        </w:tc>
        <w:tc>
          <w:tcPr>
            <w:tcW w:w="4508" w:type="dxa"/>
          </w:tcPr>
          <w:p w14:paraId="1ED9F262" w14:textId="7EE6FF81" w:rsidR="00FF535F" w:rsidRPr="00151C91" w:rsidRDefault="00FF535F" w:rsidP="00FF535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</w:rPr>
              <w:t>“So for example, if you've got an adaptive design whereby you know there's some unknown new arms that might appear, and other ones might drop out and you've got… That has a real, quite significant tangible impact on how you should go about implementing it” (Programmer 3)</w:t>
            </w:r>
          </w:p>
          <w:p w14:paraId="2A3460A3" w14:textId="77777777" w:rsidR="00FF535F" w:rsidRPr="00151C91" w:rsidRDefault="00FF535F" w:rsidP="00FF535F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  <w:p w14:paraId="13A3C8E5" w14:textId="77777777" w:rsidR="00542CFF" w:rsidRPr="00151C91" w:rsidRDefault="00542CFF"/>
        </w:tc>
      </w:tr>
    </w:tbl>
    <w:p w14:paraId="72DB4A72" w14:textId="77777777" w:rsidR="00F40114" w:rsidRPr="00151C91" w:rsidRDefault="00F40114"/>
    <w:p w14:paraId="5257743C" w14:textId="77777777" w:rsidR="00542CFF" w:rsidRPr="00151C91" w:rsidRDefault="00542CFF"/>
    <w:p w14:paraId="00EAA1D2" w14:textId="5DE9B727" w:rsidR="002B3653" w:rsidRPr="00151C91" w:rsidRDefault="002D2ABD">
      <w:r w:rsidRPr="00151C91">
        <w:t xml:space="preserve">Table </w:t>
      </w:r>
      <w:r w:rsidR="00DB4AB8">
        <w:t>S</w:t>
      </w:r>
      <w:bookmarkStart w:id="0" w:name="_GoBack"/>
      <w:bookmarkEnd w:id="0"/>
      <w:r w:rsidR="00D836D5" w:rsidRPr="00151C91">
        <w:t>3</w:t>
      </w:r>
      <w:r w:rsidR="006E12A5" w:rsidRPr="00151C91">
        <w:t xml:space="preserve"> </w:t>
      </w:r>
      <w:r w:rsidR="002B3653" w:rsidRPr="00151C91">
        <w:t>– Quotes around the definition of predictabilit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151C91" w:rsidRPr="00151C91" w14:paraId="61346D5F" w14:textId="77777777" w:rsidTr="00DB59CC">
        <w:tc>
          <w:tcPr>
            <w:tcW w:w="9634" w:type="dxa"/>
          </w:tcPr>
          <w:p w14:paraId="7156C290" w14:textId="25834A34" w:rsidR="006E12A5" w:rsidRPr="00151C91" w:rsidRDefault="00DB59CC" w:rsidP="00972C8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</w:pPr>
            <w:r w:rsidRPr="00151C91">
              <w:rPr>
                <w:b/>
                <w:bCs/>
              </w:rPr>
              <w:t>Quote (researcher)</w:t>
            </w:r>
          </w:p>
        </w:tc>
      </w:tr>
      <w:tr w:rsidR="00151C91" w:rsidRPr="00151C91" w14:paraId="5E35B94E" w14:textId="77777777" w:rsidTr="00DB59CC">
        <w:tc>
          <w:tcPr>
            <w:tcW w:w="9634" w:type="dxa"/>
          </w:tcPr>
          <w:p w14:paraId="23C87634" w14:textId="77777777" w:rsidR="006E12A5" w:rsidRPr="00151C91" w:rsidRDefault="006E12A5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i/>
                <w:iCs/>
              </w:rPr>
              <w:t>“</w:t>
            </w:r>
            <w:r w:rsidRPr="00151C91">
              <w:rPr>
                <w:rFonts w:ascii="Calibri" w:hAnsi="Calibri" w:cs="Calibri"/>
                <w:i/>
                <w:iCs/>
                <w:highlight w:val="white"/>
              </w:rPr>
              <w:t>…are we checking for whether people have tried to predict it and therefore influence who they've recruited</w:t>
            </w:r>
            <w:r w:rsidRPr="00151C91">
              <w:rPr>
                <w:rFonts w:ascii="Calibri" w:hAnsi="Calibri" w:cs="Calibri"/>
                <w:i/>
                <w:iCs/>
              </w:rPr>
              <w:t>…?” (Statistician 8)</w:t>
            </w:r>
          </w:p>
          <w:p w14:paraId="3354B86B" w14:textId="5E3B4B66" w:rsidR="00DB59CC" w:rsidRPr="00151C91" w:rsidRDefault="00DB59CC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151C91" w:rsidRPr="00151C91" w14:paraId="550A0301" w14:textId="77777777" w:rsidTr="00DB59CC">
        <w:tc>
          <w:tcPr>
            <w:tcW w:w="9634" w:type="dxa"/>
          </w:tcPr>
          <w:p w14:paraId="21B35AA8" w14:textId="77777777" w:rsidR="006E12A5" w:rsidRPr="00151C91" w:rsidRDefault="006E12A5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rFonts w:ascii="Calibri" w:hAnsi="Calibri" w:cs="Calibri"/>
                <w:i/>
                <w:iCs/>
                <w:highlight w:val="white"/>
              </w:rPr>
              <w:t>“And In the real world, does anybody really try and predict what's coming next?</w:t>
            </w:r>
            <w:r w:rsidRPr="00151C91">
              <w:rPr>
                <w:rFonts w:ascii="Calibri" w:hAnsi="Calibri" w:cs="Calibri"/>
                <w:i/>
                <w:iCs/>
              </w:rPr>
              <w:t>” (Statistician 9)</w:t>
            </w:r>
          </w:p>
          <w:p w14:paraId="4E12E0E4" w14:textId="7F19F405" w:rsidR="00DB59CC" w:rsidRPr="00151C91" w:rsidRDefault="00DB59CC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i/>
                <w:iCs/>
              </w:rPr>
            </w:pPr>
          </w:p>
        </w:tc>
      </w:tr>
      <w:tr w:rsidR="00151C91" w:rsidRPr="00151C91" w14:paraId="0A7399A4" w14:textId="77777777" w:rsidTr="00DB59CC">
        <w:tc>
          <w:tcPr>
            <w:tcW w:w="9634" w:type="dxa"/>
          </w:tcPr>
          <w:p w14:paraId="1CE4D136" w14:textId="246EB6F9" w:rsidR="006E12A5" w:rsidRPr="00151C91" w:rsidRDefault="006E12A5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i/>
                <w:iCs/>
              </w:rPr>
              <w:t>“P</w:t>
            </w:r>
            <w:r w:rsidRPr="00151C91">
              <w:rPr>
                <w:rFonts w:ascii="Calibri" w:hAnsi="Calibri" w:cs="Calibri"/>
                <w:i/>
                <w:iCs/>
              </w:rPr>
              <w:t xml:space="preserve">eople may try to subvert </w:t>
            </w:r>
            <w:r w:rsidR="00DD54FB" w:rsidRPr="00151C91">
              <w:rPr>
                <w:rFonts w:ascii="Calibri" w:hAnsi="Calibri" w:cs="Calibri"/>
                <w:i/>
                <w:iCs/>
              </w:rPr>
              <w:t>randomisation</w:t>
            </w:r>
            <w:r w:rsidRPr="00151C91">
              <w:rPr>
                <w:rFonts w:ascii="Calibri" w:hAnsi="Calibri" w:cs="Calibri"/>
                <w:i/>
                <w:iCs/>
              </w:rPr>
              <w:t>. But do they actually do it right anyway?” (Statistician 1)</w:t>
            </w:r>
          </w:p>
          <w:p w14:paraId="7C221AB8" w14:textId="78A995CD" w:rsidR="00DB59CC" w:rsidRPr="00151C91" w:rsidRDefault="00DB59CC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151C91" w:rsidRPr="00151C91" w14:paraId="196038F4" w14:textId="77777777" w:rsidTr="00DB59CC">
        <w:tc>
          <w:tcPr>
            <w:tcW w:w="9634" w:type="dxa"/>
          </w:tcPr>
          <w:p w14:paraId="265D9CA5" w14:textId="16AB031F" w:rsidR="006E12A5" w:rsidRPr="00151C91" w:rsidRDefault="006E12A5" w:rsidP="00DB59C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151C91">
              <w:rPr>
                <w:i/>
                <w:iCs/>
              </w:rPr>
              <w:t>“W</w:t>
            </w:r>
            <w:r w:rsidRPr="00151C91">
              <w:rPr>
                <w:rFonts w:ascii="Calibri" w:hAnsi="Calibri" w:cs="Calibri"/>
                <w:i/>
                <w:iCs/>
              </w:rPr>
              <w:t>hether any clinicians actually have the time or energy or are motivated enough to do that as another question.” (Statistician 5)</w:t>
            </w:r>
          </w:p>
          <w:p w14:paraId="0FD9E905" w14:textId="2A46393A" w:rsidR="006E12A5" w:rsidRPr="00151C91" w:rsidRDefault="006E12A5" w:rsidP="00DB59CC">
            <w:pPr>
              <w:jc w:val="center"/>
              <w:rPr>
                <w:i/>
                <w:iCs/>
              </w:rPr>
            </w:pPr>
          </w:p>
        </w:tc>
      </w:tr>
      <w:tr w:rsidR="006E12A5" w:rsidRPr="00151C91" w14:paraId="14462CC8" w14:textId="77777777" w:rsidTr="00DB59CC">
        <w:tc>
          <w:tcPr>
            <w:tcW w:w="9634" w:type="dxa"/>
          </w:tcPr>
          <w:p w14:paraId="21B71503" w14:textId="3A22AAB8" w:rsidR="006E12A5" w:rsidRPr="00151C91" w:rsidRDefault="006E12A5" w:rsidP="00DB59C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highlight w:val="white"/>
              </w:rPr>
            </w:pPr>
            <w:r w:rsidRPr="00151C91">
              <w:rPr>
                <w:i/>
                <w:iCs/>
              </w:rPr>
              <w:t>“</w:t>
            </w:r>
            <w:r w:rsidRPr="00151C91">
              <w:rPr>
                <w:rFonts w:ascii="Calibri" w:hAnsi="Calibri" w:cs="Calibri"/>
                <w:i/>
                <w:iCs/>
                <w:highlight w:val="white"/>
              </w:rPr>
              <w:t>We don't know how much people keep logs, are try to subvert systems and that is a continual trade off that we don't know what we're trading off.” (Statistician 11)</w:t>
            </w:r>
          </w:p>
          <w:p w14:paraId="1B75AAF4" w14:textId="07ADC5EC" w:rsidR="006E12A5" w:rsidRPr="00151C91" w:rsidRDefault="006E12A5" w:rsidP="00DB59CC">
            <w:pPr>
              <w:jc w:val="center"/>
              <w:rPr>
                <w:i/>
                <w:iCs/>
              </w:rPr>
            </w:pPr>
          </w:p>
        </w:tc>
      </w:tr>
    </w:tbl>
    <w:p w14:paraId="19E3AAE9" w14:textId="77777777" w:rsidR="002B3653" w:rsidRPr="00151C91" w:rsidRDefault="002B3653"/>
    <w:sectPr w:rsidR="002B3653" w:rsidRPr="00151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26B01"/>
    <w:multiLevelType w:val="hybridMultilevel"/>
    <w:tmpl w:val="645A4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D05E40"/>
    <w:multiLevelType w:val="hybridMultilevel"/>
    <w:tmpl w:val="5E6A9A76"/>
    <w:lvl w:ilvl="0" w:tplc="FB127E44">
      <w:start w:val="5"/>
      <w:numFmt w:val="bullet"/>
      <w:lvlText w:val="-"/>
      <w:lvlJc w:val="left"/>
      <w:pPr>
        <w:ind w:left="1080" w:hanging="360"/>
      </w:pPr>
      <w:rPr>
        <w:rFonts w:ascii="Times New Roman" w:eastAsiaTheme="majorBid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772052E"/>
    <w:multiLevelType w:val="hybridMultilevel"/>
    <w:tmpl w:val="EC38E844"/>
    <w:lvl w:ilvl="0" w:tplc="FFF028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A83FDF"/>
    <w:multiLevelType w:val="hybridMultilevel"/>
    <w:tmpl w:val="CC2087FE"/>
    <w:lvl w:ilvl="0" w:tplc="89306882">
      <w:start w:val="2"/>
      <w:numFmt w:val="bullet"/>
      <w:lvlText w:val="-"/>
      <w:lvlJc w:val="left"/>
      <w:pPr>
        <w:ind w:left="1080" w:hanging="360"/>
      </w:pPr>
      <w:rPr>
        <w:rFonts w:ascii="Times New Roman" w:eastAsiaTheme="majorBid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D6F"/>
    <w:rsid w:val="0000359D"/>
    <w:rsid w:val="00010348"/>
    <w:rsid w:val="00054D6F"/>
    <w:rsid w:val="000D1D8B"/>
    <w:rsid w:val="00151C91"/>
    <w:rsid w:val="00164605"/>
    <w:rsid w:val="001D6481"/>
    <w:rsid w:val="001E2DF9"/>
    <w:rsid w:val="001F75B1"/>
    <w:rsid w:val="002424B9"/>
    <w:rsid w:val="00275342"/>
    <w:rsid w:val="002B3653"/>
    <w:rsid w:val="002C1BA5"/>
    <w:rsid w:val="002D15EA"/>
    <w:rsid w:val="002D2ABD"/>
    <w:rsid w:val="00310404"/>
    <w:rsid w:val="00322C5E"/>
    <w:rsid w:val="003A71F2"/>
    <w:rsid w:val="003D77CC"/>
    <w:rsid w:val="00436C7F"/>
    <w:rsid w:val="004A62D3"/>
    <w:rsid w:val="004C03D7"/>
    <w:rsid w:val="004F134B"/>
    <w:rsid w:val="004F74F4"/>
    <w:rsid w:val="00542CFF"/>
    <w:rsid w:val="00556E85"/>
    <w:rsid w:val="00567032"/>
    <w:rsid w:val="006002CD"/>
    <w:rsid w:val="006B3B58"/>
    <w:rsid w:val="006E12A5"/>
    <w:rsid w:val="007179EC"/>
    <w:rsid w:val="007838EB"/>
    <w:rsid w:val="007952BC"/>
    <w:rsid w:val="007B6C85"/>
    <w:rsid w:val="00843F5A"/>
    <w:rsid w:val="00867249"/>
    <w:rsid w:val="00884A32"/>
    <w:rsid w:val="008C2978"/>
    <w:rsid w:val="008C7187"/>
    <w:rsid w:val="008F0A9C"/>
    <w:rsid w:val="008F770A"/>
    <w:rsid w:val="00972C88"/>
    <w:rsid w:val="00972D72"/>
    <w:rsid w:val="009F66AB"/>
    <w:rsid w:val="00A026E4"/>
    <w:rsid w:val="00A27EDD"/>
    <w:rsid w:val="00A42771"/>
    <w:rsid w:val="00A7564D"/>
    <w:rsid w:val="00AF7814"/>
    <w:rsid w:val="00B02574"/>
    <w:rsid w:val="00B123A4"/>
    <w:rsid w:val="00B30ED0"/>
    <w:rsid w:val="00B601C7"/>
    <w:rsid w:val="00B649A7"/>
    <w:rsid w:val="00B7094F"/>
    <w:rsid w:val="00B77D7D"/>
    <w:rsid w:val="00C511C9"/>
    <w:rsid w:val="00C5790C"/>
    <w:rsid w:val="00C87F87"/>
    <w:rsid w:val="00CC74F0"/>
    <w:rsid w:val="00D0500C"/>
    <w:rsid w:val="00D74EB4"/>
    <w:rsid w:val="00D836D5"/>
    <w:rsid w:val="00DB4AB8"/>
    <w:rsid w:val="00DB59CC"/>
    <w:rsid w:val="00DD54FB"/>
    <w:rsid w:val="00DE5571"/>
    <w:rsid w:val="00E173D3"/>
    <w:rsid w:val="00E2651D"/>
    <w:rsid w:val="00E62987"/>
    <w:rsid w:val="00F24775"/>
    <w:rsid w:val="00F40114"/>
    <w:rsid w:val="00F90325"/>
    <w:rsid w:val="00FF535F"/>
    <w:rsid w:val="00F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17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114"/>
    <w:pPr>
      <w:ind w:left="720"/>
      <w:contextualSpacing/>
    </w:pPr>
  </w:style>
  <w:style w:type="paragraph" w:customStyle="1" w:styleId="Normal0">
    <w:name w:val="[Normal]"/>
    <w:uiPriority w:val="99"/>
    <w:rsid w:val="006B3B5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556E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4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EB4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D74EB4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114"/>
    <w:pPr>
      <w:ind w:left="720"/>
      <w:contextualSpacing/>
    </w:pPr>
  </w:style>
  <w:style w:type="paragraph" w:customStyle="1" w:styleId="Normal0">
    <w:name w:val="[Normal]"/>
    <w:uiPriority w:val="99"/>
    <w:rsid w:val="006B3B5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556E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4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EB4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D74EB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f6cf84-6de2-4a84-abe6-b974fc86ce7d">
      <Terms xmlns="http://schemas.microsoft.com/office/infopath/2007/PartnerControls"/>
    </lcf76f155ced4ddcb4097134ff3c332f>
    <TaxCatchAll xmlns="01f16496-cafe-4742-89c6-6648c562cd67" xsi:nil="true"/>
    <SharedWithUsers xmlns="01f16496-cafe-4742-89c6-6648c562cd67">
      <UserInfo>
        <DisplayName>Reuben Ogollah (staff)</DisplayName>
        <AccountId>14</AccountId>
        <AccountType/>
      </UserInfo>
      <UserInfo>
        <DisplayName>Chris Partlett (staff)</DisplayName>
        <AccountId>9</AccountId>
        <AccountType/>
      </UserInfo>
      <UserInfo>
        <DisplayName>Cydney Bruce (staff)</DisplayName>
        <AccountId>23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1C185BC588534494A9F4B25E5DB1AD" ma:contentTypeVersion="14" ma:contentTypeDescription="Create a new document." ma:contentTypeScope="" ma:versionID="6422f3810b8b3bd03664cff9e9c9f685">
  <xsd:schema xmlns:xsd="http://www.w3.org/2001/XMLSchema" xmlns:xs="http://www.w3.org/2001/XMLSchema" xmlns:p="http://schemas.microsoft.com/office/2006/metadata/properties" xmlns:ns2="def6cf84-6de2-4a84-abe6-b974fc86ce7d" xmlns:ns3="01f16496-cafe-4742-89c6-6648c562cd67" targetNamespace="http://schemas.microsoft.com/office/2006/metadata/properties" ma:root="true" ma:fieldsID="ac6ff5233eb408c21340cb06e6424ea9" ns2:_="" ns3:_="">
    <xsd:import namespace="def6cf84-6de2-4a84-abe6-b974fc86ce7d"/>
    <xsd:import namespace="01f16496-cafe-4742-89c6-6648c562cd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f6cf84-6de2-4a84-abe6-b974fc86ce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f16496-cafe-4742-89c6-6648c562cd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fe74a80c-dce2-4aa5-a731-135ffcb39eab}" ma:internalName="TaxCatchAll" ma:showField="CatchAllData" ma:web="01f16496-cafe-4742-89c6-6648c562cd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BC6FC-04BB-4E01-B1D9-2B51EF7FA3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878A23-2C39-4423-B0FB-2E6F25D844B9}">
  <ds:schemaRefs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office/infopath/2007/PartnerControls"/>
    <ds:schemaRef ds:uri="01f16496-cafe-4742-89c6-6648c562cd67"/>
    <ds:schemaRef ds:uri="http://purl.org/dc/terms/"/>
    <ds:schemaRef ds:uri="http://schemas.openxmlformats.org/package/2006/metadata/core-properties"/>
    <ds:schemaRef ds:uri="def6cf84-6de2-4a84-abe6-b974fc86ce7d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986B80F-AB86-4746-9C1C-B371D5475B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f6cf84-6de2-4a84-abe6-b974fc86ce7d"/>
    <ds:schemaRef ds:uri="01f16496-cafe-4742-89c6-6648c562cd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AE3508C-3A31-4196-8E46-29EEE8E19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dney Bruce (staff)</dc:creator>
  <cp:keywords/>
  <dc:description/>
  <cp:lastModifiedBy>Nelfa Pausal</cp:lastModifiedBy>
  <cp:revision>6</cp:revision>
  <dcterms:created xsi:type="dcterms:W3CDTF">2023-06-29T15:10:00Z</dcterms:created>
  <dcterms:modified xsi:type="dcterms:W3CDTF">2024-02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1C185BC588534494A9F4B25E5DB1AD</vt:lpwstr>
  </property>
  <property fmtid="{D5CDD505-2E9C-101B-9397-08002B2CF9AE}" pid="3" name="MediaServiceImageTags">
    <vt:lpwstr/>
  </property>
</Properties>
</file>